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materials: </w:t>
      </w:r>
    </w:p>
    <w:p>
      <w:pPr>
        <w:pStyle w:val="4"/>
        <w:spacing w:before="0" w:beforeAutospacing="0" w:after="0" w:afterAutospacing="0"/>
        <w:rPr>
          <w:rStyle w:val="5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5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Table 1. The effects of temperature and relative humidity on daily new cases of COVID-19 </w:t>
      </w:r>
    </w:p>
    <w:tbl>
      <w:tblPr>
        <w:tblStyle w:val="3"/>
        <w:tblW w:w="90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1716"/>
        <w:gridCol w:w="878"/>
        <w:gridCol w:w="1007"/>
        <w:gridCol w:w="1143"/>
        <w:gridCol w:w="564"/>
        <w:gridCol w:w="718"/>
        <w:gridCol w:w="1148"/>
        <w:gridCol w:w="1033"/>
        <w:gridCol w:w="763"/>
      </w:tblGrid>
      <w:tr>
        <w:trPr>
          <w:trHeight w:val="328" w:hRule="atLeast"/>
        </w:trPr>
        <w:tc>
          <w:tcPr>
            <w:tcW w:w="203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-value for parametric coefficients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df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f.df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-value for smooth terms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-squared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BRE</w:t>
            </w: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ag 0d model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0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2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6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1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6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1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9.6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1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5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3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6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5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0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7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5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1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1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1.0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6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3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0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5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ag 1d mode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5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0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9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9.8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1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0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2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5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5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3.6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.3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8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7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7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5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1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5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7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ag 3d mode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1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1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6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6.5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0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5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9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6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3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8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0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6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3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7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9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6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2.5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2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4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5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8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Lag 5d model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2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6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6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7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2.26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1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8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6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8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7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3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5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6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0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7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6.0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6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1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ag 7d mode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6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2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2.6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6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4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9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3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7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8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3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7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5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5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93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4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7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9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9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1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2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9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5.4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9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Lag 14d model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eijing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4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9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hanghai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4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1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9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Wuhan, Chi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5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4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6.6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Guangzhou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3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3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6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Hong Kong, Chin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2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7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7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7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Seoul,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6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59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6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okyo, Jap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3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8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4 </w:t>
            </w: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1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Kuala lumpur, Malays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10.5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6.9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  <w:tr>
        <w:trPr>
          <w:trHeight w:val="309" w:hRule="atLeast"/>
        </w:trPr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02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03 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9 </w:t>
            </w:r>
          </w:p>
        </w:tc>
      </w:tr>
      <w:tr>
        <w:trPr>
          <w:trHeight w:val="328" w:hRule="atLeast"/>
        </w:trPr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tive humidity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09 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38 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sz w:val="21"/>
                <w:szCs w:val="21"/>
              </w:rPr>
            </w:pPr>
          </w:p>
        </w:tc>
      </w:tr>
    </w:tbl>
    <w:p>
      <w:pPr>
        <w:pStyle w:val="4"/>
        <w:spacing w:before="0" w:beforeAutospacing="0" w:after="0" w:afterAutospacing="0"/>
        <w:rPr>
          <w:rStyle w:val="5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5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df: effective degrees of freedom; UBRE: Un-biased Risk Estimator</w:t>
      </w:r>
    </w:p>
    <w:p>
      <w:pP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/>
    <w:sectPr>
      <w:pgSz w:w="11900" w:h="16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7F0D73"/>
    <w:rsid w:val="1E7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ql-long-28639383"/>
    <w:basedOn w:val="1"/>
    <w:qFormat/>
    <w:uiPriority w:val="0"/>
    <w:pPr>
      <w:spacing w:before="100" w:beforeAutospacing="1" w:after="100" w:afterAutospacing="1"/>
    </w:pPr>
  </w:style>
  <w:style w:type="character" w:customStyle="1" w:styleId="5">
    <w:name w:val="ql-author-28639383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3.1.37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9:40:00Z</dcterms:created>
  <dc:creator>user</dc:creator>
  <cp:lastModifiedBy>user</cp:lastModifiedBy>
  <dcterms:modified xsi:type="dcterms:W3CDTF">2020-06-08T20:2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